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1.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primers used in the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experiment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3"/>
        <w:gridCol w:w="3528"/>
        <w:gridCol w:w="345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5" w:type="pct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es</w:t>
            </w:r>
          </w:p>
        </w:tc>
        <w:tc>
          <w:tcPr>
            <w:tcW w:w="2069" w:type="pct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orward primers</w:t>
            </w:r>
          </w:p>
        </w:tc>
        <w:tc>
          <w:tcPr>
            <w:tcW w:w="2024" w:type="pct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verse prim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2"/>
                <w:sz w:val="24"/>
                <w:szCs w:val="24"/>
                <w:lang w:val="en-US" w:eastAsia="zh-CN" w:bidi="ar-SA"/>
              </w:rPr>
              <w:t>TNF-</w:t>
            </w:r>
            <w:r>
              <w:rPr>
                <w:rFonts w:hint="default" w:ascii="Arial" w:hAnsi="Arial" w:cs="Arial"/>
                <w:i/>
                <w:iCs/>
                <w:kern w:val="2"/>
                <w:sz w:val="24"/>
                <w:szCs w:val="24"/>
                <w:lang w:val="en-US" w:eastAsia="zh-CN" w:bidi="ar-SA"/>
              </w:rPr>
              <w:t>α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’-ACACACGAGACGCTGAAGTA-3’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’-GGAACAGTCTGGGAAGCTCT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MMP9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’-AGGATGGTCTACTGGCACAC-3’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’-GTGCAGGACAAATAGGAGCG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IL-6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’-CTCATTCTGTCTCGAGCCCA-3’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’-CTGTGAAGTCTCCTCTCCGG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IL-1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β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’-GGGATGATGACGACCTGCTA-3’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’-TGTCGTTGCTTGTCTCTCCT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COX-2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’-AAAGGCCTCCATTGACCAGA-3’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’-TCGATGTCATGGTAGAGGGC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iNOS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’-GTTTGACCAGAGGACCCAGA-3’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’-GTGAGCTGGTAGGTTCCTGT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HIF-1</w:t>
            </w:r>
            <w:r>
              <w:rPr>
                <w:rFonts w:hint="default" w:ascii="Arial" w:hAnsi="Arial" w:cs="Arial"/>
                <w:i/>
                <w:iCs/>
                <w:kern w:val="2"/>
                <w:sz w:val="24"/>
                <w:szCs w:val="24"/>
                <w:lang w:val="en-US" w:eastAsia="zh-CN" w:bidi="ar-SA"/>
              </w:rPr>
              <w:t>α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’-GCGATGACACG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GAAACTGAA-3’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’-TCTTGAATCTGGGGCATGGT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TGF-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β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’-TCGCTTTGTACAACAGCACC-3’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’-ACTGCTTCCCGAATGTCTGA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5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Gapdh</w:t>
            </w:r>
          </w:p>
        </w:tc>
        <w:tc>
          <w:tcPr>
            <w:tcW w:w="2069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’-CAGCAGCCTCGTCTCATAGA-3’</w:t>
            </w:r>
          </w:p>
        </w:tc>
        <w:tc>
          <w:tcPr>
            <w:tcW w:w="2024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’-TGACTGTGCCGTTGAACTTG-3’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BhY2IxNmZlN2U0NGZlNzY1ZjFjZGI2MjFjNzUwMjkifQ=="/>
  </w:docVars>
  <w:rsids>
    <w:rsidRoot w:val="00000000"/>
    <w:rsid w:val="000B01C1"/>
    <w:rsid w:val="725F2D87"/>
    <w:rsid w:val="7A325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0</Words>
  <Characters>581</Characters>
  <Lines>0</Lines>
  <Paragraphs>0</Paragraphs>
  <TotalTime>25</TotalTime>
  <ScaleCrop>false</ScaleCrop>
  <LinksUpToDate>false</LinksUpToDate>
  <CharactersWithSpaces>59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6T02:27:10Z</dcterms:created>
  <dc:creator>xinyu</dc:creator>
  <cp:lastModifiedBy>xinyu</cp:lastModifiedBy>
  <dcterms:modified xsi:type="dcterms:W3CDTF">2023-01-06T03:24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7FC0B7DEA0E4206BB66BC6175855D2A</vt:lpwstr>
  </property>
</Properties>
</file>